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418"/>
        <w:gridCol w:w="1590"/>
        <w:gridCol w:w="1244"/>
        <w:gridCol w:w="1134"/>
        <w:gridCol w:w="1443"/>
        <w:gridCol w:w="1075"/>
        <w:gridCol w:w="18"/>
      </w:tblGrid>
      <w:tr w:rsidR="00880642" w14:paraId="526001F7" w14:textId="77777777" w:rsidTr="0013642C">
        <w:tc>
          <w:tcPr>
            <w:tcW w:w="8773" w:type="dxa"/>
            <w:gridSpan w:val="8"/>
            <w:tcBorders>
              <w:bottom w:val="single" w:sz="4" w:space="0" w:color="auto"/>
            </w:tcBorders>
          </w:tcPr>
          <w:p w14:paraId="1737CA7E" w14:textId="2BB14832" w:rsidR="00880642" w:rsidRDefault="00880642" w:rsidP="00880642">
            <w:pPr>
              <w:spacing w:after="120"/>
              <w:ind w:right="-76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upplementary TABLE 1</w:t>
            </w:r>
            <w:r w:rsidRPr="003F21D4">
              <w:rPr>
                <w:rFonts w:cs="Times New Roman"/>
                <w:b/>
                <w:bCs/>
                <w:szCs w:val="24"/>
              </w:rPr>
              <w:t xml:space="preserve"> |</w:t>
            </w:r>
            <w:r>
              <w:rPr>
                <w:rFonts w:cs="Times New Roman"/>
                <w:szCs w:val="24"/>
              </w:rPr>
              <w:t xml:space="preserve"> Coverage of FMDV A24</w:t>
            </w:r>
            <w:r w:rsidR="0013642C">
              <w:rPr>
                <w:rFonts w:cs="Times New Roman"/>
                <w:szCs w:val="24"/>
              </w:rPr>
              <w:t>Cru</w:t>
            </w:r>
            <w:r>
              <w:rPr>
                <w:rFonts w:cs="Times New Roman"/>
                <w:szCs w:val="24"/>
              </w:rPr>
              <w:t xml:space="preserve"> VP1, VP2 and VP3 sequence in peptide mass fingerprints. </w:t>
            </w:r>
          </w:p>
        </w:tc>
      </w:tr>
      <w:tr w:rsidR="00880642" w14:paraId="0C97DCD9" w14:textId="77777777" w:rsidTr="0013642C">
        <w:trPr>
          <w:gridAfter w:val="1"/>
          <w:wAfter w:w="21" w:type="dxa"/>
        </w:trPr>
        <w:tc>
          <w:tcPr>
            <w:tcW w:w="851" w:type="dxa"/>
          </w:tcPr>
          <w:p w14:paraId="4838316E" w14:textId="77777777" w:rsidR="00880642" w:rsidRDefault="00880642" w:rsidP="00866508">
            <w:pPr>
              <w:spacing w:after="120"/>
              <w:rPr>
                <w:rFonts w:cs="Times New Roman"/>
                <w:szCs w:val="24"/>
              </w:rPr>
            </w:pPr>
          </w:p>
        </w:tc>
        <w:tc>
          <w:tcPr>
            <w:tcW w:w="7901" w:type="dxa"/>
            <w:gridSpan w:val="6"/>
            <w:tcBorders>
              <w:bottom w:val="single" w:sz="4" w:space="0" w:color="auto"/>
            </w:tcBorders>
          </w:tcPr>
          <w:p w14:paraId="2ECD147D" w14:textId="77777777" w:rsidR="00880642" w:rsidRDefault="00880642" w:rsidP="00866508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quence coverage using different proteases (%)</w:t>
            </w:r>
          </w:p>
        </w:tc>
      </w:tr>
      <w:tr w:rsidR="00880642" w14:paraId="51837BF8" w14:textId="77777777" w:rsidTr="0013642C">
        <w:trPr>
          <w:gridAfter w:val="1"/>
          <w:wAfter w:w="18" w:type="dxa"/>
        </w:trPr>
        <w:tc>
          <w:tcPr>
            <w:tcW w:w="851" w:type="dxa"/>
            <w:tcBorders>
              <w:bottom w:val="single" w:sz="4" w:space="0" w:color="auto"/>
            </w:tcBorders>
          </w:tcPr>
          <w:p w14:paraId="390037B7" w14:textId="77777777" w:rsidR="00880642" w:rsidRDefault="00880642" w:rsidP="00866508">
            <w:pPr>
              <w:spacing w:after="12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8663AE0" w14:textId="77777777" w:rsidR="00880642" w:rsidRDefault="00880642" w:rsidP="0086650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ypsin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64ED8395" w14:textId="77777777" w:rsidR="00880642" w:rsidRDefault="00880642" w:rsidP="0086650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ymotrypsin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06DDCDAA" w14:textId="77777777" w:rsidR="00880642" w:rsidRDefault="00880642" w:rsidP="0086650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ast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27A0C5" w14:textId="77777777" w:rsidR="00880642" w:rsidRDefault="00880642" w:rsidP="0086650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SP-N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394F46E9" w14:textId="77777777" w:rsidR="00880642" w:rsidRDefault="00880642" w:rsidP="00866508">
            <w:pPr>
              <w:spacing w:after="12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Thermolysin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31602BF7" w14:textId="77777777" w:rsidR="00880642" w:rsidRDefault="00880642" w:rsidP="00866508">
            <w:pPr>
              <w:spacing w:after="120"/>
              <w:ind w:right="10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</w:t>
            </w:r>
          </w:p>
        </w:tc>
      </w:tr>
      <w:tr w:rsidR="00880642" w14:paraId="5CB21DDC" w14:textId="77777777" w:rsidTr="0013642C">
        <w:trPr>
          <w:gridAfter w:val="1"/>
          <w:wAfter w:w="18" w:type="dxa"/>
        </w:trPr>
        <w:tc>
          <w:tcPr>
            <w:tcW w:w="851" w:type="dxa"/>
            <w:tcBorders>
              <w:top w:val="single" w:sz="4" w:space="0" w:color="auto"/>
            </w:tcBorders>
          </w:tcPr>
          <w:p w14:paraId="3C37BFBF" w14:textId="77777777" w:rsidR="00880642" w:rsidRDefault="00880642" w:rsidP="0086650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P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1C3D662" w14:textId="77777777" w:rsidR="00880642" w:rsidRDefault="00880642" w:rsidP="0086650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.4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110438D5" w14:textId="77777777" w:rsidR="00880642" w:rsidRDefault="00880642" w:rsidP="0086650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.2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6A0504F0" w14:textId="77777777" w:rsidR="00880642" w:rsidRDefault="00880642" w:rsidP="0086650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.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9B68EA" w14:textId="77777777" w:rsidR="00880642" w:rsidRDefault="00880642" w:rsidP="0086650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2E14D145" w14:textId="77777777" w:rsidR="00880642" w:rsidRDefault="00880642" w:rsidP="0086650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6FAD0BFF" w14:textId="77777777" w:rsidR="00880642" w:rsidRDefault="00880642" w:rsidP="0086650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6.7</w:t>
            </w:r>
          </w:p>
        </w:tc>
      </w:tr>
      <w:tr w:rsidR="00880642" w14:paraId="2F3B7642" w14:textId="77777777" w:rsidTr="0013642C">
        <w:trPr>
          <w:gridAfter w:val="1"/>
          <w:wAfter w:w="18" w:type="dxa"/>
        </w:trPr>
        <w:tc>
          <w:tcPr>
            <w:tcW w:w="851" w:type="dxa"/>
          </w:tcPr>
          <w:p w14:paraId="3830743D" w14:textId="77777777" w:rsidR="00880642" w:rsidRDefault="00880642" w:rsidP="0086650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P2</w:t>
            </w:r>
          </w:p>
        </w:tc>
        <w:tc>
          <w:tcPr>
            <w:tcW w:w="1418" w:type="dxa"/>
          </w:tcPr>
          <w:p w14:paraId="35E8108B" w14:textId="77777777" w:rsidR="00880642" w:rsidRDefault="00880642" w:rsidP="0086650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.7</w:t>
            </w:r>
          </w:p>
        </w:tc>
        <w:tc>
          <w:tcPr>
            <w:tcW w:w="1590" w:type="dxa"/>
          </w:tcPr>
          <w:p w14:paraId="22CF69CF" w14:textId="77777777" w:rsidR="00880642" w:rsidRDefault="00880642" w:rsidP="0086650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3.9</w:t>
            </w:r>
          </w:p>
        </w:tc>
        <w:tc>
          <w:tcPr>
            <w:tcW w:w="1244" w:type="dxa"/>
          </w:tcPr>
          <w:p w14:paraId="0A1ADE5A" w14:textId="77777777" w:rsidR="00880642" w:rsidRDefault="00880642" w:rsidP="0086650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.4</w:t>
            </w:r>
          </w:p>
        </w:tc>
        <w:tc>
          <w:tcPr>
            <w:tcW w:w="1134" w:type="dxa"/>
          </w:tcPr>
          <w:p w14:paraId="43D0E65B" w14:textId="77777777" w:rsidR="00880642" w:rsidRDefault="00880642" w:rsidP="0086650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0</w:t>
            </w:r>
          </w:p>
        </w:tc>
        <w:tc>
          <w:tcPr>
            <w:tcW w:w="1443" w:type="dxa"/>
          </w:tcPr>
          <w:p w14:paraId="40220BB9" w14:textId="77777777" w:rsidR="00880642" w:rsidRDefault="00880642" w:rsidP="0086650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1</w:t>
            </w:r>
          </w:p>
        </w:tc>
        <w:tc>
          <w:tcPr>
            <w:tcW w:w="1075" w:type="dxa"/>
          </w:tcPr>
          <w:p w14:paraId="752889CD" w14:textId="77777777" w:rsidR="00880642" w:rsidRDefault="00880642" w:rsidP="0086650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8.6</w:t>
            </w:r>
          </w:p>
        </w:tc>
      </w:tr>
      <w:tr w:rsidR="00880642" w14:paraId="0CB6E83E" w14:textId="77777777" w:rsidTr="0013642C">
        <w:trPr>
          <w:gridAfter w:val="1"/>
          <w:wAfter w:w="18" w:type="dxa"/>
        </w:trPr>
        <w:tc>
          <w:tcPr>
            <w:tcW w:w="851" w:type="dxa"/>
            <w:tcBorders>
              <w:bottom w:val="single" w:sz="4" w:space="0" w:color="auto"/>
            </w:tcBorders>
          </w:tcPr>
          <w:p w14:paraId="17349453" w14:textId="77777777" w:rsidR="00880642" w:rsidRDefault="00880642" w:rsidP="0086650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P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72AFF87" w14:textId="77777777" w:rsidR="00880642" w:rsidRDefault="00880642" w:rsidP="0086650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.3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2799D3E8" w14:textId="77777777" w:rsidR="00880642" w:rsidRDefault="00880642" w:rsidP="0086650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6.5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53633A68" w14:textId="77777777" w:rsidR="00880642" w:rsidRDefault="00880642" w:rsidP="0086650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C47A6E" w14:textId="77777777" w:rsidR="00880642" w:rsidRDefault="00880642" w:rsidP="0086650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2C998EDA" w14:textId="77777777" w:rsidR="00880642" w:rsidRDefault="00880642" w:rsidP="0086650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1A0A0036" w14:textId="77777777" w:rsidR="00880642" w:rsidRDefault="00880642" w:rsidP="0086650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.3</w:t>
            </w:r>
          </w:p>
        </w:tc>
      </w:tr>
    </w:tbl>
    <w:p w14:paraId="55AFEEE4" w14:textId="77777777" w:rsidR="006054BB" w:rsidRDefault="006054BB"/>
    <w:sectPr w:rsidR="006054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642"/>
    <w:rsid w:val="0013642C"/>
    <w:rsid w:val="006054BB"/>
    <w:rsid w:val="00880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518DC"/>
  <w15:chartTrackingRefBased/>
  <w15:docId w15:val="{A7A54D0D-A2B9-4E9A-BC52-42F73E6A7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64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642"/>
    <w:pPr>
      <w:spacing w:after="0" w:line="240" w:lineRule="auto"/>
    </w:pPr>
    <w:rPr>
      <w:rFonts w:asciiTheme="majorHAnsi" w:hAnsiTheme="majorHAns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</Words>
  <Characters>259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msen, Michiel</dc:creator>
  <cp:keywords/>
  <dc:description/>
  <cp:lastModifiedBy>Harmsen, Michiel</cp:lastModifiedBy>
  <cp:revision>2</cp:revision>
  <dcterms:created xsi:type="dcterms:W3CDTF">2022-07-27T07:31:00Z</dcterms:created>
  <dcterms:modified xsi:type="dcterms:W3CDTF">2022-09-09T11:57:00Z</dcterms:modified>
</cp:coreProperties>
</file>